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6DEFD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CF56720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4D8220F3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1436DA74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7675542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23E7288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003C52FE" w14:textId="77777777">
        <w:tc>
          <w:tcPr>
            <w:tcW w:w="2952" w:type="dxa"/>
            <w:shd w:val="clear" w:color="auto" w:fill="C0C0C0"/>
          </w:tcPr>
          <w:p w14:paraId="60BCB607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2A016A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129255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2EF45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</w:t>
            </w:r>
          </w:p>
        </w:tc>
      </w:tr>
      <w:tr w:rsidR="00790794" w:rsidRPr="0091109C" w14:paraId="22837FEE" w14:textId="77777777">
        <w:tc>
          <w:tcPr>
            <w:tcW w:w="2952" w:type="dxa"/>
          </w:tcPr>
          <w:p w14:paraId="254896BE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CCBC0E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FB449E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F4E2255" w14:textId="77777777">
        <w:tc>
          <w:tcPr>
            <w:tcW w:w="2952" w:type="dxa"/>
          </w:tcPr>
          <w:p w14:paraId="29CF879B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9921D5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57CC9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132EF40" w14:textId="77777777">
        <w:tc>
          <w:tcPr>
            <w:tcW w:w="2952" w:type="dxa"/>
          </w:tcPr>
          <w:p w14:paraId="238802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33D3D5DE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C06D6E" w14:textId="618E0414" w:rsidR="00790794" w:rsidRPr="0091109C" w:rsidRDefault="00F575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8E2CB6E" w14:textId="77777777">
        <w:tc>
          <w:tcPr>
            <w:tcW w:w="2952" w:type="dxa"/>
          </w:tcPr>
          <w:p w14:paraId="2A113F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72B8E02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7CEED2" w14:textId="203F5EB7" w:rsidR="00790794" w:rsidRPr="0091109C" w:rsidRDefault="005D4B0C" w:rsidP="00F5751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itle Page and </w:t>
            </w:r>
            <w:r w:rsidR="00F57519">
              <w:rPr>
                <w:rFonts w:ascii="Arial" w:eastAsiaTheme="minorHAnsi" w:hAnsi="Arial" w:cstheme="minorBidi"/>
                <w:sz w:val="22"/>
              </w:rPr>
              <w:t>Methods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7046DCBE" w14:textId="77777777">
        <w:tc>
          <w:tcPr>
            <w:tcW w:w="2952" w:type="dxa"/>
          </w:tcPr>
          <w:p w14:paraId="7FA2E5F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275D3EF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45B53E" w14:textId="3A215817" w:rsidR="00790794" w:rsidRPr="0091109C" w:rsidRDefault="00F575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D4B0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56A3A514" w14:textId="77777777">
        <w:tc>
          <w:tcPr>
            <w:tcW w:w="2952" w:type="dxa"/>
          </w:tcPr>
          <w:p w14:paraId="698F61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3C95BA8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2236F8" w14:textId="2C3D3A61" w:rsidR="00790794" w:rsidRPr="0091109C" w:rsidRDefault="005D4B0C" w:rsidP="00F5751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itle Page and </w:t>
            </w:r>
            <w:r w:rsidR="00F57519">
              <w:rPr>
                <w:rFonts w:ascii="Arial" w:eastAsiaTheme="minorHAnsi" w:hAnsi="Arial" w:cstheme="minorBidi"/>
                <w:sz w:val="22"/>
              </w:rPr>
              <w:t>Methods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65D60151" w14:textId="77777777">
        <w:tc>
          <w:tcPr>
            <w:tcW w:w="2952" w:type="dxa"/>
          </w:tcPr>
          <w:p w14:paraId="5F00DA1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3EBA83E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6445CA" w14:textId="43F574C7" w:rsidR="00790794" w:rsidRPr="0091109C" w:rsidRDefault="00F575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33F4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37E9F73E" w14:textId="77777777">
        <w:tc>
          <w:tcPr>
            <w:tcW w:w="2952" w:type="dxa"/>
          </w:tcPr>
          <w:p w14:paraId="5DFD5D5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BF28F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36795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A1642D5" w14:textId="77777777">
        <w:tc>
          <w:tcPr>
            <w:tcW w:w="2952" w:type="dxa"/>
          </w:tcPr>
          <w:p w14:paraId="25BEDA5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25CB2D2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8EDF37" w14:textId="3A8DD275" w:rsidR="00790794" w:rsidRPr="0091109C" w:rsidRDefault="00F575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33F4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4B384177" w14:textId="77777777">
        <w:tc>
          <w:tcPr>
            <w:tcW w:w="2952" w:type="dxa"/>
          </w:tcPr>
          <w:p w14:paraId="530EB6F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68E673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1B87DE" w14:textId="55E92D8A" w:rsidR="00790794" w:rsidRPr="0091109C" w:rsidRDefault="0011650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110CAED5" w14:textId="77777777">
        <w:tc>
          <w:tcPr>
            <w:tcW w:w="2952" w:type="dxa"/>
          </w:tcPr>
          <w:p w14:paraId="483448B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18D5C60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1AF3ED" w14:textId="0E61A8BC" w:rsidR="00790794" w:rsidRPr="0091109C" w:rsidRDefault="00F575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33F4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22F29358" w14:textId="77777777">
        <w:tc>
          <w:tcPr>
            <w:tcW w:w="2952" w:type="dxa"/>
          </w:tcPr>
          <w:p w14:paraId="2E9BCBC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9E5D6E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1714F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CCBCCE1" w14:textId="77777777">
        <w:tc>
          <w:tcPr>
            <w:tcW w:w="2952" w:type="dxa"/>
          </w:tcPr>
          <w:p w14:paraId="4F0B66E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37817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13B58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81B258A" w14:textId="77777777">
        <w:tc>
          <w:tcPr>
            <w:tcW w:w="2952" w:type="dxa"/>
          </w:tcPr>
          <w:p w14:paraId="417FA3F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8C2E8F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712812" w14:textId="1ECF9E2A" w:rsidR="00790794" w:rsidRPr="0091109C" w:rsidRDefault="00EA34CF" w:rsidP="00F5751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</w:t>
            </w:r>
            <w:r w:rsidR="00F57519">
              <w:rPr>
                <w:rFonts w:ascii="Arial" w:eastAsiaTheme="minorHAnsi" w:hAnsi="Arial" w:cstheme="minorBidi"/>
                <w:sz w:val="22"/>
              </w:rPr>
              <w:t xml:space="preserve">ethods </w:t>
            </w:r>
          </w:p>
        </w:tc>
      </w:tr>
      <w:tr w:rsidR="00790794" w:rsidRPr="0091109C" w14:paraId="1623A064" w14:textId="77777777">
        <w:tc>
          <w:tcPr>
            <w:tcW w:w="2952" w:type="dxa"/>
          </w:tcPr>
          <w:p w14:paraId="047BE14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F7EE3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1D727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01CBCE0" w14:textId="77777777">
        <w:tc>
          <w:tcPr>
            <w:tcW w:w="2952" w:type="dxa"/>
          </w:tcPr>
          <w:p w14:paraId="6FCCE8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22FBB91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F877E8" w14:textId="40391B9F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5BBFDFE5" w14:textId="77777777">
        <w:tc>
          <w:tcPr>
            <w:tcW w:w="2952" w:type="dxa"/>
          </w:tcPr>
          <w:p w14:paraId="59869C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1C35F870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8894C3" w14:textId="108C0D30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5751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635A0F23" w14:textId="77777777">
        <w:tc>
          <w:tcPr>
            <w:tcW w:w="2952" w:type="dxa"/>
          </w:tcPr>
          <w:p w14:paraId="6AFD32F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0E99720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FB8E5F1" w14:textId="021C4F75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F5751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2D681F" w14:paraId="67F400FC" w14:textId="77777777">
        <w:tc>
          <w:tcPr>
            <w:tcW w:w="2952" w:type="dxa"/>
          </w:tcPr>
          <w:p w14:paraId="1103A19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14:paraId="535AB23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749138" w14:textId="0F6DDFF2" w:rsidR="00790794" w:rsidRPr="002D681F" w:rsidRDefault="002D681F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it-IT"/>
              </w:rPr>
            </w:pPr>
            <w:r w:rsidRPr="002D681F">
              <w:rPr>
                <w:rFonts w:ascii="Arial" w:eastAsiaTheme="minorHAnsi" w:hAnsi="Arial" w:cstheme="minorBidi"/>
                <w:sz w:val="22"/>
                <w:lang w:val="it-IT"/>
              </w:rPr>
              <w:t>N/A due to poste</w:t>
            </w:r>
            <w:r>
              <w:rPr>
                <w:rFonts w:ascii="Arial" w:eastAsiaTheme="minorHAnsi" w:hAnsi="Arial" w:cstheme="minorBidi"/>
                <w:sz w:val="22"/>
                <w:lang w:val="it-IT"/>
              </w:rPr>
              <w:t>r recruitment</w:t>
            </w:r>
          </w:p>
        </w:tc>
      </w:tr>
      <w:tr w:rsidR="00790794" w:rsidRPr="0091109C" w14:paraId="104C0973" w14:textId="77777777">
        <w:tc>
          <w:tcPr>
            <w:tcW w:w="2952" w:type="dxa"/>
          </w:tcPr>
          <w:p w14:paraId="16D6B61D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461545F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929B68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2D18C27" w14:textId="77777777">
        <w:tc>
          <w:tcPr>
            <w:tcW w:w="2952" w:type="dxa"/>
          </w:tcPr>
          <w:p w14:paraId="5013414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0DBC9CC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7D789E3" w14:textId="657AB391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5751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66CB0E5B" w14:textId="77777777">
        <w:tc>
          <w:tcPr>
            <w:tcW w:w="2952" w:type="dxa"/>
          </w:tcPr>
          <w:p w14:paraId="7BFA80F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54328AE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078D78" w14:textId="5CC6D47F" w:rsidR="00790794" w:rsidRPr="0091109C" w:rsidRDefault="006B51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</w:tc>
      </w:tr>
      <w:tr w:rsidR="00790794" w:rsidRPr="0091109C" w14:paraId="25A8E907" w14:textId="77777777">
        <w:tc>
          <w:tcPr>
            <w:tcW w:w="2952" w:type="dxa"/>
          </w:tcPr>
          <w:p w14:paraId="16F2AA2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76756B2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9BEB92" w14:textId="719ABBBB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F57519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6B51D0">
              <w:rPr>
                <w:rFonts w:ascii="Arial" w:eastAsiaTheme="minorHAnsi" w:hAnsi="Arial" w:cstheme="minorBidi"/>
                <w:sz w:val="22"/>
              </w:rPr>
              <w:t>Table 1</w:t>
            </w:r>
          </w:p>
        </w:tc>
      </w:tr>
      <w:tr w:rsidR="00790794" w:rsidRPr="0091109C" w14:paraId="4BC771CE" w14:textId="77777777">
        <w:tc>
          <w:tcPr>
            <w:tcW w:w="2952" w:type="dxa"/>
          </w:tcPr>
          <w:p w14:paraId="5C0072B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83E4A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8C940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CD99EBE" w14:textId="77777777">
        <w:tc>
          <w:tcPr>
            <w:tcW w:w="2952" w:type="dxa"/>
          </w:tcPr>
          <w:p w14:paraId="3D65BF4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0368FA8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5F51FF" w14:textId="7C45FE29" w:rsidR="00790794" w:rsidRPr="0091109C" w:rsidRDefault="00020D9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</w:tc>
      </w:tr>
      <w:tr w:rsidR="00790794" w:rsidRPr="0091109C" w14:paraId="5C28173A" w14:textId="77777777">
        <w:tc>
          <w:tcPr>
            <w:tcW w:w="2952" w:type="dxa"/>
          </w:tcPr>
          <w:p w14:paraId="43ABC9A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3063AB10" w14:textId="77298280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A662C5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4AAE9AA" w14:textId="77777777">
        <w:tc>
          <w:tcPr>
            <w:tcW w:w="2952" w:type="dxa"/>
          </w:tcPr>
          <w:p w14:paraId="090FE90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426CA7E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717539" w14:textId="6FBBF9FF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2704A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16434F4B" w14:textId="77777777">
        <w:tc>
          <w:tcPr>
            <w:tcW w:w="2952" w:type="dxa"/>
          </w:tcPr>
          <w:p w14:paraId="0BD316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C0FE3C8" w14:textId="33A458AE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48A2527D" w14:textId="77777777" w:rsidR="00790794" w:rsidRPr="0091109C" w:rsidRDefault="00193D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6CD4A059" w14:textId="77777777">
        <w:tc>
          <w:tcPr>
            <w:tcW w:w="2952" w:type="dxa"/>
          </w:tcPr>
          <w:p w14:paraId="2F45A7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1E367B6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B295CAA" w14:textId="1792E6DC" w:rsidR="00790794" w:rsidRPr="0091109C" w:rsidRDefault="003839C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</w:p>
        </w:tc>
      </w:tr>
      <w:tr w:rsidR="00790794" w:rsidRPr="0091109C" w14:paraId="4D02E2A1" w14:textId="77777777">
        <w:tc>
          <w:tcPr>
            <w:tcW w:w="2952" w:type="dxa"/>
          </w:tcPr>
          <w:p w14:paraId="3418782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29C774A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D3BCE7" w14:textId="309BF6CA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2704A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5073E11C" w14:textId="77777777">
        <w:tc>
          <w:tcPr>
            <w:tcW w:w="2952" w:type="dxa"/>
          </w:tcPr>
          <w:p w14:paraId="02BD05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2896E52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E1B1EE" w14:textId="1F62CDF3" w:rsidR="00790794" w:rsidRPr="0091109C" w:rsidRDefault="009E66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</w:tc>
      </w:tr>
      <w:tr w:rsidR="00790794" w:rsidRPr="0091109C" w14:paraId="66C9AC6B" w14:textId="77777777">
        <w:tc>
          <w:tcPr>
            <w:tcW w:w="2952" w:type="dxa"/>
          </w:tcPr>
          <w:p w14:paraId="088FCD5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FC602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A5194E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AD0C531" w14:textId="77777777">
        <w:tc>
          <w:tcPr>
            <w:tcW w:w="2952" w:type="dxa"/>
          </w:tcPr>
          <w:p w14:paraId="61E86A8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C4C69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A72A28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A2D4013" w14:textId="77777777">
        <w:tc>
          <w:tcPr>
            <w:tcW w:w="2952" w:type="dxa"/>
          </w:tcPr>
          <w:p w14:paraId="6629C7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BDA96C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D7A04B" w14:textId="331A266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93D05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098D15F1" w14:textId="77777777">
        <w:tc>
          <w:tcPr>
            <w:tcW w:w="2952" w:type="dxa"/>
          </w:tcPr>
          <w:p w14:paraId="150009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D6BAE0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00175C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726B101" w14:textId="77777777">
        <w:tc>
          <w:tcPr>
            <w:tcW w:w="2952" w:type="dxa"/>
          </w:tcPr>
          <w:p w14:paraId="048F79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0F275BE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3FE8AFB" w14:textId="70C7D424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93D05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7E87EC9E" w14:textId="77777777">
        <w:tc>
          <w:tcPr>
            <w:tcW w:w="2952" w:type="dxa"/>
          </w:tcPr>
          <w:p w14:paraId="726123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39D5D7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71793A5" w14:textId="5644BBB5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Vivo</w:t>
            </w:r>
            <w:r w:rsidR="00193D05">
              <w:rPr>
                <w:rFonts w:ascii="Arial" w:eastAsiaTheme="minorHAnsi" w:hAnsi="Arial" w:cstheme="minorBidi"/>
                <w:sz w:val="22"/>
              </w:rPr>
              <w:t xml:space="preserve"> – Methods </w:t>
            </w:r>
          </w:p>
        </w:tc>
      </w:tr>
      <w:tr w:rsidR="00790794" w:rsidRPr="0091109C" w14:paraId="29C5ED22" w14:textId="77777777">
        <w:tc>
          <w:tcPr>
            <w:tcW w:w="2952" w:type="dxa"/>
          </w:tcPr>
          <w:p w14:paraId="3F8D54C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BF9EEA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E450B0E" w14:textId="394EF27F" w:rsidR="00790794" w:rsidRPr="0091109C" w:rsidRDefault="00E02F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</w:tc>
      </w:tr>
      <w:tr w:rsidR="00790794" w:rsidRPr="0091109C" w14:paraId="232F5493" w14:textId="77777777">
        <w:tc>
          <w:tcPr>
            <w:tcW w:w="2952" w:type="dxa"/>
          </w:tcPr>
          <w:p w14:paraId="2926EB0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513FFF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B4F104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21FBF9D" w14:textId="77777777">
        <w:tc>
          <w:tcPr>
            <w:tcW w:w="2952" w:type="dxa"/>
          </w:tcPr>
          <w:p w14:paraId="69CC3F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5BAC0E6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B057A8" w14:textId="3A61C109" w:rsidR="00790794" w:rsidRPr="0091109C" w:rsidRDefault="00EE7287" w:rsidP="00193D0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93D05">
              <w:rPr>
                <w:rFonts w:ascii="Arial" w:eastAsiaTheme="minorHAnsi" w:hAnsi="Arial" w:cstheme="minorBidi"/>
                <w:sz w:val="22"/>
              </w:rPr>
              <w:t xml:space="preserve"> – throughout results and Table </w:t>
            </w:r>
            <w:r w:rsidR="00816A16">
              <w:rPr>
                <w:rFonts w:ascii="Arial" w:eastAsiaTheme="minorHAnsi" w:hAnsi="Arial" w:cstheme="minorBidi"/>
                <w:sz w:val="22"/>
              </w:rPr>
              <w:t>3</w:t>
            </w:r>
          </w:p>
        </w:tc>
      </w:tr>
      <w:tr w:rsidR="00790794" w:rsidRPr="0091109C" w14:paraId="4F5C964A" w14:textId="77777777">
        <w:tc>
          <w:tcPr>
            <w:tcW w:w="2952" w:type="dxa"/>
          </w:tcPr>
          <w:p w14:paraId="4706E6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EBF7EA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69DD53" w14:textId="691E28E7" w:rsidR="00790794" w:rsidRPr="0091109C" w:rsidRDefault="00816A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– throughout results and Table 3</w:t>
            </w:r>
          </w:p>
        </w:tc>
      </w:tr>
      <w:tr w:rsidR="00790794" w:rsidRPr="0091109C" w14:paraId="7C71864C" w14:textId="77777777">
        <w:tc>
          <w:tcPr>
            <w:tcW w:w="2952" w:type="dxa"/>
          </w:tcPr>
          <w:p w14:paraId="2DFE66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13A5AF7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64A537B" w14:textId="420EFD71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93D05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816A16">
              <w:rPr>
                <w:rFonts w:ascii="Arial" w:eastAsiaTheme="minorHAnsi" w:hAnsi="Arial" w:cstheme="minorBidi"/>
                <w:sz w:val="22"/>
              </w:rPr>
              <w:t>– throughout results and Table 3</w:t>
            </w:r>
          </w:p>
        </w:tc>
      </w:tr>
      <w:tr w:rsidR="00790794" w:rsidRPr="0091109C" w14:paraId="5C1BD90D" w14:textId="77777777">
        <w:tc>
          <w:tcPr>
            <w:tcW w:w="2952" w:type="dxa"/>
          </w:tcPr>
          <w:p w14:paraId="2A3A120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10D2CA0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9C169B" w14:textId="77777777" w:rsidR="00790794" w:rsidRPr="0091109C" w:rsidRDefault="001A590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</w:p>
        </w:tc>
      </w:tr>
    </w:tbl>
    <w:p w14:paraId="3362B006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ECA580B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20D96"/>
    <w:rsid w:val="0003182F"/>
    <w:rsid w:val="000F15DF"/>
    <w:rsid w:val="0011650A"/>
    <w:rsid w:val="00193D05"/>
    <w:rsid w:val="001A590A"/>
    <w:rsid w:val="002D681F"/>
    <w:rsid w:val="0031498C"/>
    <w:rsid w:val="003839C1"/>
    <w:rsid w:val="003F6026"/>
    <w:rsid w:val="004904DC"/>
    <w:rsid w:val="0057511E"/>
    <w:rsid w:val="005B17C5"/>
    <w:rsid w:val="005B1EB6"/>
    <w:rsid w:val="005D4B0C"/>
    <w:rsid w:val="005F2458"/>
    <w:rsid w:val="0062704A"/>
    <w:rsid w:val="00681872"/>
    <w:rsid w:val="006B51D0"/>
    <w:rsid w:val="00742F35"/>
    <w:rsid w:val="00790794"/>
    <w:rsid w:val="00816A16"/>
    <w:rsid w:val="0083437F"/>
    <w:rsid w:val="00836F90"/>
    <w:rsid w:val="00847DB2"/>
    <w:rsid w:val="00901283"/>
    <w:rsid w:val="00985E1A"/>
    <w:rsid w:val="009E6642"/>
    <w:rsid w:val="00A26F20"/>
    <w:rsid w:val="00A52F44"/>
    <w:rsid w:val="00A833F4"/>
    <w:rsid w:val="00BD49FC"/>
    <w:rsid w:val="00C834E2"/>
    <w:rsid w:val="00CD5605"/>
    <w:rsid w:val="00DA2060"/>
    <w:rsid w:val="00DA77F1"/>
    <w:rsid w:val="00DC3858"/>
    <w:rsid w:val="00E02F95"/>
    <w:rsid w:val="00EA34CF"/>
    <w:rsid w:val="00EE175F"/>
    <w:rsid w:val="00EE7287"/>
    <w:rsid w:val="00F57519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DF63E7"/>
  <w15:docId w15:val="{24657079-D88E-4622-81BF-EC5FB8136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Pippa Bailey</cp:lastModifiedBy>
  <cp:revision>2</cp:revision>
  <dcterms:created xsi:type="dcterms:W3CDTF">2026-04-27T09:21:00Z</dcterms:created>
  <dcterms:modified xsi:type="dcterms:W3CDTF">2026-04-27T09:21:00Z</dcterms:modified>
</cp:coreProperties>
</file>